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530" w:rsidRPr="00127E6B" w:rsidRDefault="00CD4530" w:rsidP="00CD45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RESEARCH QUESTIONNAIR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Title:</w:t>
      </w:r>
      <w:r w:rsidRPr="00127E6B">
        <w:rPr>
          <w:rFonts w:ascii="Times New Roman" w:hAnsi="Times New Roman" w:cs="Times New Roman"/>
          <w:sz w:val="24"/>
          <w:szCs w:val="24"/>
        </w:rPr>
        <w:t xml:space="preserve"> Assessing the Relationship among Service Quality, Student Satisfaction and Loyalty: The Nigerian Higher Education Experienc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Authors</w:t>
      </w:r>
      <w:r w:rsidRPr="00127E6B">
        <w:rPr>
          <w:rFonts w:ascii="Times New Roman" w:hAnsi="Times New Roman" w:cs="Times New Roman"/>
          <w:sz w:val="24"/>
          <w:szCs w:val="24"/>
        </w:rPr>
        <w:t xml:space="preserve">: Borishade Taiye T.  </w:t>
      </w:r>
      <w:r w:rsidRPr="00127E6B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 (2021</w:t>
      </w:r>
      <w:bookmarkStart w:id="0" w:name="_GoBack"/>
      <w:bookmarkEnd w:id="0"/>
      <w:r w:rsidRPr="00127E6B">
        <w:rPr>
          <w:rFonts w:ascii="Times New Roman" w:hAnsi="Times New Roman" w:cs="Times New Roman"/>
          <w:sz w:val="24"/>
          <w:szCs w:val="24"/>
        </w:rPr>
        <w:t>)</w:t>
      </w:r>
    </w:p>
    <w:p w:rsidR="00CD4530" w:rsidRPr="00127E6B" w:rsidRDefault="00CD4530" w:rsidP="00CD4530">
      <w:pPr>
        <w:jc w:val="center"/>
        <w:rPr>
          <w:rFonts w:ascii="Times New Roman" w:hAnsi="Times New Roman" w:cs="Times New Roman"/>
          <w:sz w:val="2"/>
          <w:szCs w:val="24"/>
        </w:rPr>
      </w:pPr>
    </w:p>
    <w:p w:rsidR="00CD4530" w:rsidRPr="00127E6B" w:rsidRDefault="00CD4530" w:rsidP="00CD45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A = Biographical information of the respondents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B = Tangibility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B1 = The institution lighting system in buildings is very attractive</w:t>
      </w:r>
    </w:p>
    <w:p w:rsidR="00CD4530" w:rsidRPr="00127E6B" w:rsidRDefault="00CD4530" w:rsidP="00CD4530">
      <w:pPr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 xml:space="preserve">B2 = The physical appearance of the institution’s buildings makes me consider the institution the       </w:t>
      </w:r>
      <w:r w:rsidRPr="00127E6B">
        <w:rPr>
          <w:rFonts w:ascii="Times New Roman" w:hAnsi="Times New Roman" w:cs="Times New Roman"/>
          <w:sz w:val="24"/>
          <w:szCs w:val="24"/>
        </w:rPr>
        <w:tab/>
        <w:t xml:space="preserve">first choice among others 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B3 = The cleanliness of the campus satisfies m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B4 = I am pleased with the institution’s decorations of the atmosphere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C = Reliability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C1 = The institution has accuracy of records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C2 = The lecturers punctuality to class is very high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C3 = The institution service provider’s service is very reliabl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C4 = The institution constantly provides quality teaching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C5 = The institution provides access to the internet always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D = Responsiveness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D1 = The lecturers are always available for assistanc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D2 = Emergency management of lecturers is good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D3 = Emergency management of staff is very high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D4 = The service delivery is very efficient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E = Assuranc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E1 = Research competence of lecturers is very high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E2 = Service competence of staff is very high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E3 = The institution has soundness of rules and regulations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E4 = The institution has strong security on campus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F = Empathy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lastRenderedPageBreak/>
        <w:t>F1 = Availability of learning resources is consistent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F2 = The level of individualized consideration is very good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G = Student Loyalty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G1 = I consider the institution first among other institutions</w:t>
      </w:r>
    </w:p>
    <w:p w:rsidR="00CD4530" w:rsidRPr="00127E6B" w:rsidRDefault="00CD4530" w:rsidP="00CD4530">
      <w:pPr>
        <w:tabs>
          <w:tab w:val="left" w:pos="540"/>
        </w:tabs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 xml:space="preserve">G2 = The institution is the first choice that comes to mind when making decision to further my  </w:t>
      </w:r>
      <w:r w:rsidRPr="00127E6B">
        <w:rPr>
          <w:rFonts w:ascii="Times New Roman" w:hAnsi="Times New Roman" w:cs="Times New Roman"/>
          <w:sz w:val="24"/>
          <w:szCs w:val="24"/>
        </w:rPr>
        <w:tab/>
        <w:t>studies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G3 = I am attached to the service of the institution</w:t>
      </w:r>
    </w:p>
    <w:p w:rsidR="00CD4530" w:rsidRPr="00127E6B" w:rsidRDefault="00CD4530" w:rsidP="00CD4530">
      <w:pPr>
        <w:rPr>
          <w:rFonts w:ascii="Times New Roman" w:hAnsi="Times New Roman" w:cs="Times New Roman"/>
          <w:b/>
          <w:sz w:val="24"/>
          <w:szCs w:val="24"/>
        </w:rPr>
      </w:pPr>
      <w:r w:rsidRPr="00127E6B">
        <w:rPr>
          <w:rFonts w:ascii="Times New Roman" w:hAnsi="Times New Roman" w:cs="Times New Roman"/>
          <w:b/>
          <w:sz w:val="24"/>
          <w:szCs w:val="24"/>
        </w:rPr>
        <w:t>H = Student Satisfaction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H1 = I am absolutely happy with the institution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H2 = I am pleased with what the institution does for me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H3 = My experience with the institution is good</w:t>
      </w:r>
    </w:p>
    <w:p w:rsidR="00CD4530" w:rsidRPr="00127E6B" w:rsidRDefault="00CD4530" w:rsidP="00CD4530">
      <w:pPr>
        <w:rPr>
          <w:rFonts w:ascii="Times New Roman" w:hAnsi="Times New Roman" w:cs="Times New Roman"/>
          <w:sz w:val="24"/>
          <w:szCs w:val="24"/>
        </w:rPr>
      </w:pPr>
      <w:r w:rsidRPr="00127E6B">
        <w:rPr>
          <w:rFonts w:ascii="Times New Roman" w:hAnsi="Times New Roman" w:cs="Times New Roman"/>
          <w:sz w:val="24"/>
          <w:szCs w:val="24"/>
        </w:rPr>
        <w:t>H4 = Overall, I am satisfied with the institution</w:t>
      </w:r>
    </w:p>
    <w:p w:rsidR="00CD4530" w:rsidRPr="00127E6B" w:rsidRDefault="00CD4530" w:rsidP="00CD453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A46AA" w:rsidRDefault="00EA46AA"/>
    <w:sectPr w:rsidR="00EA46AA" w:rsidSect="006132DD">
      <w:headerReference w:type="default" r:id="rId4"/>
      <w:footerReference w:type="default" r:id="rId5"/>
      <w:pgSz w:w="12242" w:h="15842"/>
      <w:pgMar w:top="1417" w:right="1417" w:bottom="993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898197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13B4" w:rsidRDefault="00CD45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13B4" w:rsidRDefault="00CD453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13B4" w:rsidRDefault="00CD45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530"/>
    <w:rsid w:val="00CD4530"/>
    <w:rsid w:val="00EA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CA6E7"/>
  <w15:chartTrackingRefBased/>
  <w15:docId w15:val="{0CC5D753-B8F3-4982-9EB2-B6E335B3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5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4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5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4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53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08T14:54:00Z</dcterms:created>
  <dcterms:modified xsi:type="dcterms:W3CDTF">2021-07-08T14:56:00Z</dcterms:modified>
</cp:coreProperties>
</file>